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DF2FB" w14:textId="77777777" w:rsidR="006B0A2A" w:rsidRDefault="00000000">
      <w:pPr>
        <w:spacing w:after="200"/>
        <w:jc w:val="center"/>
      </w:pPr>
      <w:r>
        <w:rPr>
          <w:b/>
          <w:bCs/>
          <w:color w:val="1F4E79"/>
          <w:sz w:val="28"/>
          <w:szCs w:val="28"/>
        </w:rPr>
        <w:t>Supplementary Materials</w:t>
      </w:r>
    </w:p>
    <w:p w14:paraId="7EFE6F5D" w14:textId="77777777" w:rsidR="006B0A2A" w:rsidRDefault="00000000">
      <w:pPr>
        <w:spacing w:before="280" w:after="100"/>
      </w:pPr>
      <w:r>
        <w:rPr>
          <w:b/>
          <w:bCs/>
          <w:color w:val="1F4E79"/>
          <w:sz w:val="24"/>
          <w:szCs w:val="24"/>
        </w:rPr>
        <w:t>Table S1. Complete List of Meta-Analyses and Systematic Reviews Included in the Review (N = 15)</w:t>
      </w:r>
    </w:p>
    <w:tbl>
      <w:tblPr>
        <w:tblW w:w="1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8"/>
        <w:gridCol w:w="1797"/>
        <w:gridCol w:w="1100"/>
        <w:gridCol w:w="999"/>
        <w:gridCol w:w="1895"/>
        <w:gridCol w:w="1896"/>
        <w:gridCol w:w="1895"/>
        <w:gridCol w:w="1000"/>
      </w:tblGrid>
      <w:tr w:rsidR="006B0A2A" w14:paraId="32F7BE20" w14:textId="77777777">
        <w:trPr>
          <w:tblHeader/>
        </w:trPr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034683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B4CFA7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uthor(s) &amp; Year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8F1F1F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tudy Type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A9D6DA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No. of Primary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A46D4B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Construct(s) Examined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01B913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Effect Size (d / r)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25FE39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rimary Outcome(s)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968EF9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MSTAR-2 Quality</w:t>
            </w:r>
          </w:p>
        </w:tc>
      </w:tr>
      <w:tr w:rsidR="006B0A2A" w14:paraId="06EE8034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45990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0CA5B8" w14:textId="77777777" w:rsidR="006B0A2A" w:rsidRDefault="00000000">
            <w:r>
              <w:rPr>
                <w:color w:val="1F2937"/>
                <w:sz w:val="16"/>
                <w:szCs w:val="16"/>
              </w:rPr>
              <w:t>Sin &amp; Lyubomirsky (2009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3E4735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3E7B0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51 RCT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033714" w14:textId="77777777" w:rsidR="006B0A2A" w:rsidRDefault="00000000">
            <w:r>
              <w:rPr>
                <w:color w:val="1F2937"/>
                <w:sz w:val="16"/>
                <w:szCs w:val="16"/>
              </w:rPr>
              <w:t>Multiple PPIs / Happines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64CB43" w14:textId="77777777" w:rsidR="006B0A2A" w:rsidRDefault="00000000">
            <w:r>
              <w:rPr>
                <w:color w:val="1F2937"/>
                <w:sz w:val="16"/>
                <w:szCs w:val="16"/>
              </w:rPr>
              <w:t>d = 0.29 (WB); d = 0.31 (depression)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D6B0BE" w14:textId="77777777" w:rsidR="006B0A2A" w:rsidRDefault="00000000">
            <w:r>
              <w:rPr>
                <w:color w:val="1F2937"/>
                <w:sz w:val="16"/>
                <w:szCs w:val="16"/>
              </w:rPr>
              <w:t>SWB; Depressive symptom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4735F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360DC86E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B9103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AF4F0B" w14:textId="77777777" w:rsidR="006B0A2A" w:rsidRDefault="00000000">
            <w:proofErr w:type="spellStart"/>
            <w:r>
              <w:rPr>
                <w:color w:val="1F2937"/>
                <w:sz w:val="16"/>
                <w:szCs w:val="16"/>
              </w:rPr>
              <w:t>Bolier</w:t>
            </w:r>
            <w:proofErr w:type="spellEnd"/>
            <w:r>
              <w:rPr>
                <w:color w:val="1F2937"/>
                <w:sz w:val="16"/>
                <w:szCs w:val="16"/>
              </w:rPr>
              <w:t xml:space="preserve"> et al. (2013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781CA8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F033B2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39 RCT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FFC0542" w14:textId="77777777" w:rsidR="006B0A2A" w:rsidRDefault="00000000">
            <w:r>
              <w:rPr>
                <w:color w:val="1F2937"/>
                <w:sz w:val="16"/>
                <w:szCs w:val="16"/>
              </w:rPr>
              <w:t>Multiple positive psychology construct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62ADC4" w14:textId="77777777" w:rsidR="006B0A2A" w:rsidRDefault="00000000">
            <w:r>
              <w:rPr>
                <w:color w:val="1F2937"/>
                <w:sz w:val="16"/>
                <w:szCs w:val="16"/>
              </w:rPr>
              <w:t>d = 0.34 (SWB); d = 0.20 (depression)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B0E430" w14:textId="77777777" w:rsidR="006B0A2A" w:rsidRDefault="00000000">
            <w:r>
              <w:rPr>
                <w:color w:val="1F2937"/>
                <w:sz w:val="16"/>
                <w:szCs w:val="16"/>
              </w:rPr>
              <w:t>SWB; Life satisfaction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2ED0D2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72A1BF1D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CEEA0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F4AC4B" w14:textId="77777777" w:rsidR="006B0A2A" w:rsidRDefault="00000000">
            <w:r>
              <w:rPr>
                <w:color w:val="1F2937"/>
                <w:sz w:val="16"/>
                <w:szCs w:val="16"/>
              </w:rPr>
              <w:t>Mak et al. (2021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8270FE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359F82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46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3512E6" w14:textId="77777777" w:rsidR="006B0A2A" w:rsidRDefault="00000000">
            <w:r>
              <w:rPr>
                <w:color w:val="1F2937"/>
                <w:sz w:val="16"/>
                <w:szCs w:val="16"/>
              </w:rPr>
              <w:t>Resilienc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22BEC6" w14:textId="77777777" w:rsidR="006B0A2A" w:rsidRDefault="00000000">
            <w:r>
              <w:rPr>
                <w:color w:val="1F2937"/>
                <w:sz w:val="16"/>
                <w:szCs w:val="16"/>
              </w:rPr>
              <w:t>d = 0.37–0.51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BFD74C4" w14:textId="77777777" w:rsidR="006B0A2A" w:rsidRDefault="00000000">
            <w:r>
              <w:rPr>
                <w:color w:val="1F2937"/>
                <w:sz w:val="16"/>
                <w:szCs w:val="16"/>
              </w:rPr>
              <w:t>Resilience; Psychological distres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755DF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–High</w:t>
            </w:r>
          </w:p>
        </w:tc>
      </w:tr>
      <w:tr w:rsidR="006B0A2A" w14:paraId="74B895B6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2DB03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CD6752" w14:textId="77777777" w:rsidR="006B0A2A" w:rsidRDefault="00000000">
            <w:r>
              <w:rPr>
                <w:color w:val="1F2937"/>
                <w:sz w:val="16"/>
                <w:szCs w:val="16"/>
              </w:rPr>
              <w:t>Wood et al. (2010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01A9F9" w14:textId="77777777" w:rsidR="006B0A2A" w:rsidRDefault="00000000">
            <w:r>
              <w:rPr>
                <w:color w:val="1F2937"/>
                <w:sz w:val="16"/>
                <w:szCs w:val="16"/>
              </w:rPr>
              <w:t>Systematic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E2B8F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DE6074" w14:textId="77777777" w:rsidR="006B0A2A" w:rsidRDefault="00000000">
            <w:r>
              <w:rPr>
                <w:color w:val="1F2937"/>
                <w:sz w:val="16"/>
                <w:szCs w:val="16"/>
              </w:rPr>
              <w:t>Gratitud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82706A0" w14:textId="77777777" w:rsidR="006B0A2A" w:rsidRDefault="00000000">
            <w:r>
              <w:rPr>
                <w:color w:val="1F2937"/>
                <w:sz w:val="16"/>
                <w:szCs w:val="16"/>
              </w:rPr>
              <w:t>d = 0.31–0.38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3602B7" w14:textId="77777777" w:rsidR="006B0A2A" w:rsidRDefault="00000000">
            <w:r>
              <w:rPr>
                <w:color w:val="1F2937"/>
                <w:sz w:val="16"/>
                <w:szCs w:val="16"/>
              </w:rPr>
              <w:t>SWB; Positive affect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12F11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33D40812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545F7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DEB432" w14:textId="77777777" w:rsidR="006B0A2A" w:rsidRDefault="00000000">
            <w:r>
              <w:rPr>
                <w:color w:val="1F2937"/>
                <w:sz w:val="16"/>
                <w:szCs w:val="16"/>
              </w:rPr>
              <w:t>Gallagher &amp; Lopez (2009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B3877B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613EB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37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AEF14E" w14:textId="77777777" w:rsidR="006B0A2A" w:rsidRDefault="00000000">
            <w:r>
              <w:rPr>
                <w:color w:val="1F2937"/>
                <w:sz w:val="16"/>
                <w:szCs w:val="16"/>
              </w:rPr>
              <w:t>Hope &amp; Optimism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6C117B" w14:textId="77777777" w:rsidR="006B0A2A" w:rsidRDefault="00000000">
            <w:r>
              <w:rPr>
                <w:color w:val="1F2937"/>
                <w:sz w:val="16"/>
                <w:szCs w:val="16"/>
              </w:rPr>
              <w:t>d = 0.30–0.63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E774DA" w14:textId="77777777" w:rsidR="006B0A2A" w:rsidRDefault="00000000">
            <w:r>
              <w:rPr>
                <w:color w:val="1F2937"/>
                <w:sz w:val="16"/>
                <w:szCs w:val="16"/>
              </w:rPr>
              <w:t>Academic; Clinical outcome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7A888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691788C4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46656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AC98C6" w14:textId="77777777" w:rsidR="006B0A2A" w:rsidRDefault="00000000">
            <w:r>
              <w:rPr>
                <w:color w:val="1F2937"/>
                <w:sz w:val="16"/>
                <w:szCs w:val="16"/>
              </w:rPr>
              <w:t>Steger (2012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6DCFE7" w14:textId="77777777" w:rsidR="006B0A2A" w:rsidRDefault="00000000">
            <w:r>
              <w:rPr>
                <w:color w:val="1F2937"/>
                <w:sz w:val="16"/>
                <w:szCs w:val="16"/>
              </w:rPr>
              <w:t>Systematic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CDA10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A6F6F6" w14:textId="77777777" w:rsidR="006B0A2A" w:rsidRDefault="00000000">
            <w:r>
              <w:rPr>
                <w:color w:val="1F2937"/>
                <w:sz w:val="16"/>
                <w:szCs w:val="16"/>
              </w:rPr>
              <w:t>Meaning in Lif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5D1369" w14:textId="77777777" w:rsidR="006B0A2A" w:rsidRDefault="00000000">
            <w:r>
              <w:rPr>
                <w:color w:val="1F2937"/>
                <w:sz w:val="16"/>
                <w:szCs w:val="16"/>
              </w:rPr>
              <w:t>r = 0.44–0.53 (d = 0.98–1.</w:t>
            </w:r>
            <w:proofErr w:type="gramStart"/>
            <w:r>
              <w:rPr>
                <w:color w:val="1F2937"/>
                <w:sz w:val="16"/>
                <w:szCs w:val="16"/>
              </w:rPr>
              <w:t>25)ᵃ</w:t>
            </w:r>
            <w:proofErr w:type="gramEnd"/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BE6708" w14:textId="77777777" w:rsidR="006B0A2A" w:rsidRDefault="00000000">
            <w:r>
              <w:rPr>
                <w:color w:val="1F2937"/>
                <w:sz w:val="16"/>
                <w:szCs w:val="16"/>
              </w:rPr>
              <w:t>Well-being; Mental health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83671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1E9EB411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E6C11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8B3D52" w14:textId="77777777" w:rsidR="006B0A2A" w:rsidRDefault="00000000">
            <w:r>
              <w:rPr>
                <w:color w:val="1F2937"/>
                <w:sz w:val="16"/>
                <w:szCs w:val="16"/>
              </w:rPr>
              <w:t>Csikszentmihalyi (2014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BC26B8" w14:textId="77777777" w:rsidR="006B0A2A" w:rsidRDefault="00000000">
            <w:r>
              <w:rPr>
                <w:color w:val="1F2937"/>
                <w:sz w:val="16"/>
                <w:szCs w:val="16"/>
              </w:rPr>
              <w:t>Systematic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260F9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31479D" w14:textId="77777777" w:rsidR="006B0A2A" w:rsidRDefault="00000000">
            <w:r>
              <w:rPr>
                <w:color w:val="1F2937"/>
                <w:sz w:val="16"/>
                <w:szCs w:val="16"/>
              </w:rPr>
              <w:t>Flow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951326" w14:textId="77777777" w:rsidR="006B0A2A" w:rsidRDefault="00000000">
            <w:r>
              <w:rPr>
                <w:color w:val="1F2937"/>
                <w:sz w:val="16"/>
                <w:szCs w:val="16"/>
              </w:rPr>
              <w:t>d = 0.28–0.42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0C6CBA" w14:textId="77777777" w:rsidR="006B0A2A" w:rsidRDefault="00000000">
            <w:r>
              <w:rPr>
                <w:color w:val="1F2937"/>
                <w:sz w:val="16"/>
                <w:szCs w:val="16"/>
              </w:rPr>
              <w:t>Engagement; Performance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B3DFD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–Moderate</w:t>
            </w:r>
          </w:p>
        </w:tc>
      </w:tr>
      <w:tr w:rsidR="006B0A2A" w14:paraId="7A45CC55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6EA0C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1BD441" w14:textId="77777777" w:rsidR="006B0A2A" w:rsidRDefault="00000000">
            <w:r>
              <w:rPr>
                <w:color w:val="1F2937"/>
                <w:sz w:val="16"/>
                <w:szCs w:val="16"/>
              </w:rPr>
              <w:t>Niemiec (2018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AA9E27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81FE2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002305" w14:textId="77777777" w:rsidR="006B0A2A" w:rsidRDefault="00000000">
            <w:r>
              <w:rPr>
                <w:color w:val="1F2937"/>
                <w:sz w:val="16"/>
                <w:szCs w:val="16"/>
              </w:rPr>
              <w:t>Character Strength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4C2C3D" w14:textId="77777777" w:rsidR="006B0A2A" w:rsidRDefault="00000000">
            <w:r>
              <w:rPr>
                <w:color w:val="1F2937"/>
                <w:sz w:val="16"/>
                <w:szCs w:val="16"/>
              </w:rPr>
              <w:t>d = 0.29–0.45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4A0D8F" w14:textId="77777777" w:rsidR="006B0A2A" w:rsidRDefault="00000000">
            <w:r>
              <w:rPr>
                <w:color w:val="1F2937"/>
                <w:sz w:val="16"/>
                <w:szCs w:val="16"/>
              </w:rPr>
              <w:t>SWB; Engagement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F6E1E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1CF1275E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BCE28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4AFC16" w14:textId="77777777" w:rsidR="006B0A2A" w:rsidRDefault="00000000">
            <w:r>
              <w:rPr>
                <w:color w:val="1F2937"/>
                <w:sz w:val="16"/>
                <w:szCs w:val="16"/>
              </w:rPr>
              <w:t>Ryan &amp; Deci (2000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B57D74" w14:textId="77777777" w:rsidR="006B0A2A" w:rsidRDefault="00000000">
            <w:r>
              <w:rPr>
                <w:color w:val="1F2937"/>
                <w:sz w:val="16"/>
                <w:szCs w:val="16"/>
              </w:rPr>
              <w:t>Systematic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9AC47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6F638B" w14:textId="77777777" w:rsidR="006B0A2A" w:rsidRDefault="00000000">
            <w:r>
              <w:rPr>
                <w:color w:val="1F2937"/>
                <w:sz w:val="16"/>
                <w:szCs w:val="16"/>
              </w:rPr>
              <w:t>Self-Determination Theory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4A9754" w14:textId="77777777" w:rsidR="006B0A2A" w:rsidRDefault="00000000">
            <w:r>
              <w:rPr>
                <w:color w:val="1F2937"/>
                <w:sz w:val="16"/>
                <w:szCs w:val="16"/>
              </w:rPr>
              <w:t>r = 0.35–0.55 (observational)ᵇ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9C1E19" w14:textId="77777777" w:rsidR="006B0A2A" w:rsidRDefault="00000000">
            <w:r>
              <w:rPr>
                <w:color w:val="1F2937"/>
                <w:sz w:val="16"/>
                <w:szCs w:val="16"/>
              </w:rPr>
              <w:t>Autonomous motivation; Well-being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3B81D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3D72229F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800A3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14618E" w14:textId="77777777" w:rsidR="006B0A2A" w:rsidRDefault="00000000">
            <w:r>
              <w:rPr>
                <w:color w:val="1F2937"/>
                <w:sz w:val="16"/>
                <w:szCs w:val="16"/>
              </w:rPr>
              <w:t>Waldinger &amp; Schulz (2010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EF574F" w14:textId="77777777" w:rsidR="006B0A2A" w:rsidRDefault="00000000">
            <w:r>
              <w:rPr>
                <w:color w:val="1F2937"/>
                <w:sz w:val="16"/>
                <w:szCs w:val="16"/>
              </w:rPr>
              <w:t>Longitudinal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F5398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ADDDD7" w14:textId="77777777" w:rsidR="006B0A2A" w:rsidRDefault="00000000">
            <w:r>
              <w:rPr>
                <w:color w:val="1F2937"/>
                <w:sz w:val="16"/>
                <w:szCs w:val="16"/>
              </w:rPr>
              <w:t>Positive Relationship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24789E" w14:textId="77777777" w:rsidR="006B0A2A" w:rsidRDefault="00000000">
            <w:r>
              <w:rPr>
                <w:color w:val="1F2937"/>
                <w:sz w:val="16"/>
                <w:szCs w:val="16"/>
              </w:rPr>
              <w:t>r = 0.42 (relationship quality → well-</w:t>
            </w:r>
            <w:proofErr w:type="gramStart"/>
            <w:r>
              <w:rPr>
                <w:color w:val="1F2937"/>
                <w:sz w:val="16"/>
                <w:szCs w:val="16"/>
              </w:rPr>
              <w:t>being)ᵇ</w:t>
            </w:r>
            <w:proofErr w:type="gramEnd"/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34145F" w14:textId="77777777" w:rsidR="006B0A2A" w:rsidRDefault="00000000">
            <w:r>
              <w:rPr>
                <w:color w:val="1F2937"/>
                <w:sz w:val="16"/>
                <w:szCs w:val="16"/>
              </w:rPr>
              <w:t>Health; Well-being; Life satisfaction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FE6B9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</w:t>
            </w:r>
          </w:p>
        </w:tc>
      </w:tr>
      <w:tr w:rsidR="006B0A2A" w14:paraId="624BBF29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A7126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795DFE" w14:textId="77777777" w:rsidR="006B0A2A" w:rsidRDefault="00000000">
            <w:r>
              <w:rPr>
                <w:color w:val="1F2937"/>
                <w:sz w:val="16"/>
                <w:szCs w:val="16"/>
              </w:rPr>
              <w:t>Jiang et al. (2025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17C70B" w14:textId="77777777" w:rsidR="006B0A2A" w:rsidRDefault="00000000">
            <w:r>
              <w:rPr>
                <w:color w:val="1F2937"/>
                <w:sz w:val="16"/>
                <w:szCs w:val="16"/>
              </w:rPr>
              <w:t>Systematic review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3BCEC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ultipl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799E90" w14:textId="77777777" w:rsidR="006B0A2A" w:rsidRDefault="00000000">
            <w:r>
              <w:rPr>
                <w:color w:val="1F2937"/>
                <w:sz w:val="16"/>
                <w:szCs w:val="16"/>
              </w:rPr>
              <w:t>Digital Well-Being / Gamification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C4B91B" w14:textId="77777777" w:rsidR="006B0A2A" w:rsidRDefault="00000000">
            <w:r>
              <w:rPr>
                <w:color w:val="1F2937"/>
                <w:sz w:val="16"/>
                <w:szCs w:val="16"/>
              </w:rPr>
              <w:t>d = 0.33–0.47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FDFC88" w14:textId="77777777" w:rsidR="006B0A2A" w:rsidRDefault="00000000">
            <w:r>
              <w:rPr>
                <w:color w:val="1F2937"/>
                <w:sz w:val="16"/>
                <w:szCs w:val="16"/>
              </w:rPr>
              <w:t>Engagement; Emotional regulation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CD97F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54026DCD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F17F5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AEA7E2" w14:textId="77777777" w:rsidR="006B0A2A" w:rsidRDefault="00000000">
            <w:r>
              <w:rPr>
                <w:color w:val="1F2937"/>
                <w:sz w:val="16"/>
                <w:szCs w:val="16"/>
              </w:rPr>
              <w:t xml:space="preserve">Weis &amp; </w:t>
            </w:r>
            <w:proofErr w:type="spellStart"/>
            <w:r>
              <w:rPr>
                <w:color w:val="1F2937"/>
                <w:sz w:val="16"/>
                <w:szCs w:val="16"/>
              </w:rPr>
              <w:t>Speridakos</w:t>
            </w:r>
            <w:proofErr w:type="spellEnd"/>
            <w:r>
              <w:rPr>
                <w:color w:val="1F2937"/>
                <w:sz w:val="16"/>
                <w:szCs w:val="16"/>
              </w:rPr>
              <w:t xml:space="preserve"> (2011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6B784D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F2C45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27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640BEF" w14:textId="77777777" w:rsidR="006B0A2A" w:rsidRDefault="00000000">
            <w:r>
              <w:rPr>
                <w:color w:val="1F2937"/>
                <w:sz w:val="16"/>
                <w:szCs w:val="16"/>
              </w:rPr>
              <w:t>Hope Enhancement Strateg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2ABC18" w14:textId="77777777" w:rsidR="006B0A2A" w:rsidRDefault="00000000">
            <w:r>
              <w:rPr>
                <w:color w:val="1F2937"/>
                <w:sz w:val="16"/>
                <w:szCs w:val="16"/>
              </w:rPr>
              <w:t>d = 0.26–0.42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7ED09E" w14:textId="77777777" w:rsidR="006B0A2A" w:rsidRDefault="00000000">
            <w:r>
              <w:rPr>
                <w:color w:val="1F2937"/>
                <w:sz w:val="16"/>
                <w:szCs w:val="16"/>
              </w:rPr>
              <w:t>Hope; Well-being; Academic outcome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16067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340EB85A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3B2D42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442A60" w14:textId="77777777" w:rsidR="006B0A2A" w:rsidRDefault="00000000">
            <w:r>
              <w:rPr>
                <w:color w:val="1F2937"/>
                <w:sz w:val="16"/>
                <w:szCs w:val="16"/>
              </w:rPr>
              <w:t>Hu et al. (2015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1A5FD8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DBB96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25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65BA9B" w14:textId="77777777" w:rsidR="006B0A2A" w:rsidRDefault="00000000">
            <w:r>
              <w:rPr>
                <w:color w:val="1F2937"/>
                <w:sz w:val="16"/>
                <w:szCs w:val="16"/>
              </w:rPr>
              <w:t>Trait Resilience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B499A2" w14:textId="77777777" w:rsidR="006B0A2A" w:rsidRDefault="00000000">
            <w:r>
              <w:rPr>
                <w:color w:val="1F2937"/>
                <w:sz w:val="16"/>
                <w:szCs w:val="16"/>
              </w:rPr>
              <w:t xml:space="preserve">r = 0.34–0.48 (resilience → mental </w:t>
            </w:r>
            <w:proofErr w:type="gramStart"/>
            <w:r>
              <w:rPr>
                <w:color w:val="1F2937"/>
                <w:sz w:val="16"/>
                <w:szCs w:val="16"/>
              </w:rPr>
              <w:t>health)ᵇ</w:t>
            </w:r>
            <w:proofErr w:type="gramEnd"/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76C713" w14:textId="77777777" w:rsidR="006B0A2A" w:rsidRDefault="00000000">
            <w:r>
              <w:rPr>
                <w:color w:val="1F2937"/>
                <w:sz w:val="16"/>
                <w:szCs w:val="16"/>
              </w:rPr>
              <w:t>Resilience; Mental health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BFFB0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64D5338B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C328F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085903" w14:textId="77777777" w:rsidR="006B0A2A" w:rsidRDefault="00000000">
            <w:r>
              <w:rPr>
                <w:color w:val="1F2937"/>
                <w:sz w:val="16"/>
                <w:szCs w:val="16"/>
              </w:rPr>
              <w:t>Davis et al. (2016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4B9F89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33FD46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27 RCT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882A3D" w14:textId="77777777" w:rsidR="006B0A2A" w:rsidRDefault="00000000">
            <w:r>
              <w:rPr>
                <w:color w:val="1F2937"/>
                <w:sz w:val="16"/>
                <w:szCs w:val="16"/>
              </w:rPr>
              <w:t>Gratitude Intervention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C94EC3" w14:textId="77777777" w:rsidR="006B0A2A" w:rsidRDefault="00000000">
            <w:r>
              <w:rPr>
                <w:color w:val="1F2937"/>
                <w:sz w:val="16"/>
                <w:szCs w:val="16"/>
              </w:rPr>
              <w:t>d = 0.20–0.35 (active-control RCTs)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DF5833" w14:textId="77777777" w:rsidR="006B0A2A" w:rsidRDefault="00000000">
            <w:r>
              <w:rPr>
                <w:color w:val="1F2937"/>
                <w:sz w:val="16"/>
                <w:szCs w:val="16"/>
              </w:rPr>
              <w:t>Gratitude; SWB; Depression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47495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  <w:tr w:rsidR="006B0A2A" w14:paraId="70921CC6" w14:textId="77777777">
        <w:tc>
          <w:tcPr>
            <w:tcW w:w="4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274A6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5DB194" w14:textId="77777777" w:rsidR="006B0A2A" w:rsidRDefault="00000000">
            <w:r>
              <w:rPr>
                <w:color w:val="1F2937"/>
                <w:sz w:val="16"/>
                <w:szCs w:val="16"/>
              </w:rPr>
              <w:t>Hendriks et al. (2019)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7226AC" w14:textId="77777777" w:rsidR="006B0A2A" w:rsidRDefault="00000000">
            <w:r>
              <w:rPr>
                <w:color w:val="1F2937"/>
                <w:sz w:val="16"/>
                <w:szCs w:val="16"/>
              </w:rPr>
              <w:t>Meta-analysis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F427F4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27 studies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18DA99" w14:textId="77777777" w:rsidR="006B0A2A" w:rsidRDefault="00000000">
            <w:r>
              <w:rPr>
                <w:color w:val="1F2937"/>
                <w:sz w:val="16"/>
                <w:szCs w:val="16"/>
              </w:rPr>
              <w:t>Positive Psychology Interventions (non-WEIRD)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86EE56" w14:textId="77777777" w:rsidR="006B0A2A" w:rsidRDefault="00000000">
            <w:r>
              <w:rPr>
                <w:color w:val="1F2937"/>
                <w:sz w:val="16"/>
                <w:szCs w:val="16"/>
              </w:rPr>
              <w:t>d = 0.22–0.46</w:t>
            </w:r>
          </w:p>
        </w:tc>
        <w:tc>
          <w:tcPr>
            <w:tcW w:w="19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72090B" w14:textId="77777777" w:rsidR="006B0A2A" w:rsidRDefault="00000000">
            <w:r>
              <w:rPr>
                <w:color w:val="1F2937"/>
                <w:sz w:val="16"/>
                <w:szCs w:val="16"/>
              </w:rPr>
              <w:t>SWB; Life satisfaction; Depression</w:t>
            </w:r>
          </w:p>
        </w:tc>
        <w:tc>
          <w:tcPr>
            <w:tcW w:w="10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D1E6D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</w:tr>
    </w:tbl>
    <w:p w14:paraId="3066C121" w14:textId="77777777" w:rsidR="006B0A2A" w:rsidRDefault="00000000">
      <w:pPr>
        <w:spacing w:before="80" w:after="40"/>
      </w:pPr>
      <w:r>
        <w:rPr>
          <w:color w:val="595959"/>
          <w:sz w:val="14"/>
          <w:szCs w:val="14"/>
        </w:rPr>
        <w:t>Note. SWB = Subjective Well-Being; WB = Well-Being; PPIs = Positive Psychology Interventions; WEIRD = Western, Educated, Industrialized, Rich, Democratic. Effect sizes expressed as Cohen's d (intervention studies) or Pearson r (observational studies). Quality assessed using AMSTAR-2 (Shea et al., 2017). Studies in rows 1–8 are presented in Table 1 of the main manuscript; rows 9–15 represent the seven additional meta-analyses synthesised in Section 4.3.</w:t>
      </w:r>
    </w:p>
    <w:p w14:paraId="710BE9B9" w14:textId="77777777" w:rsidR="006B0A2A" w:rsidRDefault="00000000">
      <w:pPr>
        <w:spacing w:before="80" w:after="40"/>
      </w:pPr>
      <w:r>
        <w:rPr>
          <w:color w:val="595959"/>
          <w:sz w:val="14"/>
          <w:szCs w:val="14"/>
        </w:rPr>
        <w:t xml:space="preserve">ᵃ Steger (2012) reported Pearson r = 0.44–0.53; converted to d using d = 2r / </w:t>
      </w:r>
      <w:proofErr w:type="gramStart"/>
      <w:r>
        <w:rPr>
          <w:color w:val="595959"/>
          <w:sz w:val="14"/>
          <w:szCs w:val="14"/>
        </w:rPr>
        <w:t>√(</w:t>
      </w:r>
      <w:proofErr w:type="gramEnd"/>
      <w:r>
        <w:rPr>
          <w:color w:val="595959"/>
          <w:sz w:val="14"/>
          <w:szCs w:val="14"/>
        </w:rPr>
        <w:t>1 − r²).  ᵇ Observational correlation coefficients; not directly comparable to intervention effect sizes from RCTs.</w:t>
      </w:r>
    </w:p>
    <w:p w14:paraId="71125D22" w14:textId="77777777" w:rsidR="006B0A2A" w:rsidRDefault="006B0A2A">
      <w:pPr>
        <w:sectPr w:rsidR="006B0A2A">
          <w:pgSz w:w="12240" w:h="158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688BD62A" w14:textId="77777777" w:rsidR="006B0A2A" w:rsidRDefault="00000000">
      <w:pPr>
        <w:spacing w:before="280" w:after="100"/>
      </w:pPr>
      <w:r>
        <w:rPr>
          <w:b/>
          <w:bCs/>
          <w:color w:val="1F4E79"/>
          <w:sz w:val="24"/>
          <w:szCs w:val="24"/>
        </w:rPr>
        <w:lastRenderedPageBreak/>
        <w:t>Table S2. Risk of Bias Assessment Results Across All Included Studies</w:t>
      </w:r>
    </w:p>
    <w:p w14:paraId="57A3E9FD" w14:textId="77777777" w:rsidR="006B0A2A" w:rsidRDefault="00000000">
      <w:pPr>
        <w:spacing w:after="120"/>
      </w:pPr>
      <w:r>
        <w:rPr>
          <w:color w:val="595959"/>
          <w:sz w:val="17"/>
          <w:szCs w:val="17"/>
        </w:rPr>
        <w:t xml:space="preserve">(RCTs: Cochrane </w:t>
      </w:r>
      <w:proofErr w:type="spellStart"/>
      <w:r>
        <w:rPr>
          <w:color w:val="595959"/>
          <w:sz w:val="17"/>
          <w:szCs w:val="17"/>
        </w:rPr>
        <w:t>RoB</w:t>
      </w:r>
      <w:proofErr w:type="spellEnd"/>
      <w:r>
        <w:rPr>
          <w:color w:val="595959"/>
          <w:sz w:val="17"/>
          <w:szCs w:val="17"/>
        </w:rPr>
        <w:t xml:space="preserve"> 2.0; Meta-Analyses: AMSTAR-2; Observational/Longitudinal: Newcastle–Ottawa Scale)</w:t>
      </w:r>
    </w:p>
    <w:tbl>
      <w:tblPr>
        <w:tblW w:w="12200" w:type="dxa"/>
        <w:tblInd w:w="-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97"/>
        <w:gridCol w:w="1307"/>
        <w:gridCol w:w="1300"/>
        <w:gridCol w:w="1299"/>
        <w:gridCol w:w="1300"/>
        <w:gridCol w:w="1299"/>
        <w:gridCol w:w="1299"/>
        <w:gridCol w:w="1199"/>
        <w:gridCol w:w="1200"/>
      </w:tblGrid>
      <w:tr w:rsidR="006B0A2A" w14:paraId="13999A8B" w14:textId="77777777" w:rsidTr="003965E0">
        <w:trPr>
          <w:tblHeader/>
        </w:trPr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547BDB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Construct Cluster</w:t>
            </w:r>
          </w:p>
        </w:tc>
        <w:tc>
          <w:tcPr>
            <w:tcW w:w="7804" w:type="dxa"/>
            <w:gridSpan w:val="6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205E72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Cochrane </w:t>
            </w:r>
            <w:proofErr w:type="spellStart"/>
            <w:r>
              <w:rPr>
                <w:b/>
                <w:bCs/>
                <w:color w:val="FFFFFF"/>
                <w:sz w:val="16"/>
                <w:szCs w:val="16"/>
              </w:rPr>
              <w:t>RoB</w:t>
            </w:r>
            <w:proofErr w:type="spellEnd"/>
            <w:r>
              <w:rPr>
                <w:b/>
                <w:bCs/>
                <w:color w:val="FFFFFF"/>
                <w:sz w:val="16"/>
                <w:szCs w:val="16"/>
              </w:rPr>
              <w:t xml:space="preserve"> 2.0 Domains (RCTs only; n = 49)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D405BF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AMSTAR-2 (Meta-Analyses)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ED2B0E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Newcastle–Ottawa Scale (Obs./Long.)</w:t>
            </w:r>
          </w:p>
        </w:tc>
      </w:tr>
      <w:tr w:rsidR="006B0A2A" w14:paraId="57F2D77D" w14:textId="77777777" w:rsidTr="003965E0">
        <w:trPr>
          <w:tblHeader/>
        </w:trPr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CA93E7" w14:textId="77777777" w:rsidR="006B0A2A" w:rsidRDefault="006B0A2A">
            <w:pPr>
              <w:jc w:val="center"/>
            </w:pP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98AA62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1: Randomization Process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CD448D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2: Deviations from Interventions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CB8B9F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3: Missing Outcome Data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B827A8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4: Outcome Measurement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D62A27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5: Selective Reporting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2E75B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1BF700" w14:textId="77777777" w:rsidR="006B0A2A" w:rsidRDefault="00000000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Overall </w:t>
            </w:r>
            <w:proofErr w:type="spellStart"/>
            <w:r>
              <w:rPr>
                <w:b/>
                <w:bCs/>
                <w:color w:val="FFFFFF"/>
                <w:sz w:val="16"/>
                <w:szCs w:val="16"/>
              </w:rPr>
              <w:t>RoB</w:t>
            </w:r>
            <w:proofErr w:type="spellEnd"/>
            <w:r>
              <w:rPr>
                <w:b/>
                <w:bCs/>
                <w:color w:val="FFFFFF"/>
                <w:sz w:val="16"/>
                <w:szCs w:val="16"/>
              </w:rPr>
              <w:t xml:space="preserve"> Judgement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DFBD3A" w14:textId="77777777" w:rsidR="006B0A2A" w:rsidRDefault="006B0A2A">
            <w:pPr>
              <w:jc w:val="center"/>
            </w:pP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1F4E7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6B2839" w14:textId="77777777" w:rsidR="006B0A2A" w:rsidRDefault="006B0A2A">
            <w:pPr>
              <w:jc w:val="center"/>
            </w:pPr>
          </w:p>
        </w:tc>
      </w:tr>
      <w:tr w:rsidR="006B0A2A" w14:paraId="73D8EB6C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41CCE0" w14:textId="77777777" w:rsidR="006B0A2A" w:rsidRDefault="00000000">
            <w:r>
              <w:rPr>
                <w:color w:val="1F2937"/>
                <w:sz w:val="16"/>
                <w:szCs w:val="16"/>
              </w:rPr>
              <w:t>Hedonic Well-Being (n=11 RCTs; 2 MAs; 8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5D678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0/11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59315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6/1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C75A4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9/11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E051E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7/1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B2F68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6/1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A7F97F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Some Concerns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1B6B5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 (both)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EF2635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7 stars</w:t>
            </w:r>
          </w:p>
        </w:tc>
      </w:tr>
      <w:tr w:rsidR="006B0A2A" w14:paraId="63310000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CC75A2" w14:textId="77777777" w:rsidR="006B0A2A" w:rsidRDefault="00000000">
            <w:r>
              <w:rPr>
                <w:color w:val="1F2937"/>
                <w:sz w:val="16"/>
                <w:szCs w:val="16"/>
              </w:rPr>
              <w:t>Eudaimonic Well-Being &amp; Meaning in Life (n=8 RCTs; 3 MAs; 13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C9BB2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7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1E290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4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17D0A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7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AD30F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5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3D90A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E37E0F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Some Concerns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67D70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B1B9C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8 stars</w:t>
            </w:r>
          </w:p>
        </w:tc>
      </w:tr>
      <w:tr w:rsidR="006B0A2A" w14:paraId="4A9C6938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D9F1BD" w14:textId="77777777" w:rsidR="006B0A2A" w:rsidRDefault="00000000">
            <w:r>
              <w:rPr>
                <w:color w:val="1F2937"/>
                <w:sz w:val="16"/>
                <w:szCs w:val="16"/>
              </w:rPr>
              <w:t>Gratitude (n=14 RCTs; 1 MA; 3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1BD58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3/14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DB44C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0/1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EB657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2/14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A1070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8/1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96C41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0/1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ECD967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5D2FB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FC5D8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7 stars</w:t>
            </w:r>
          </w:p>
        </w:tc>
      </w:tr>
      <w:tr w:rsidR="006B0A2A" w14:paraId="17672EEC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7D6248" w14:textId="77777777" w:rsidR="006B0A2A" w:rsidRDefault="00000000">
            <w:r>
              <w:rPr>
                <w:color w:val="1F2937"/>
                <w:sz w:val="16"/>
                <w:szCs w:val="16"/>
              </w:rPr>
              <w:t>Hope &amp; Optimism (n=8 RCTs; 2 MAs; 6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30554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7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F45293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5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4BE0E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FFCC4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5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4D32F0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4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A7E4ED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Some Concerns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06135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 (both)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21CA9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7 stars</w:t>
            </w:r>
          </w:p>
        </w:tc>
      </w:tr>
      <w:tr w:rsidR="006B0A2A" w14:paraId="36E6194A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7FE28E" w14:textId="77777777" w:rsidR="006B0A2A" w:rsidRDefault="00000000">
            <w:r>
              <w:rPr>
                <w:color w:val="1F2937"/>
                <w:sz w:val="16"/>
                <w:szCs w:val="16"/>
              </w:rPr>
              <w:t>Resilience (n=7 RCTs; 2 MAs; 7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23651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7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E9CE70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5/7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A1898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7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2632D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4/7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788B4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5/7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83758A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40EDB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–High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EBC4B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7–8 stars</w:t>
            </w:r>
          </w:p>
        </w:tc>
      </w:tr>
      <w:tr w:rsidR="006B0A2A" w14:paraId="19380D85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64F4F0" w14:textId="77777777" w:rsidR="006B0A2A" w:rsidRDefault="00000000">
            <w:r>
              <w:rPr>
                <w:color w:val="1F2937"/>
                <w:sz w:val="16"/>
                <w:szCs w:val="16"/>
              </w:rPr>
              <w:t>Character Strengths (n=8 RCTs; 1 MA; 4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1578D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8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C9F89E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53B2C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7/8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FEF71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6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59923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7/8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4BC4B7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C66DC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16F630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7 stars</w:t>
            </w:r>
          </w:p>
        </w:tc>
      </w:tr>
      <w:tr w:rsidR="006B0A2A" w14:paraId="5A3D3154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6B5D58" w14:textId="77777777" w:rsidR="006B0A2A" w:rsidRDefault="00000000">
            <w:r>
              <w:rPr>
                <w:color w:val="1F2937"/>
                <w:sz w:val="16"/>
                <w:szCs w:val="16"/>
              </w:rPr>
              <w:t>Flow (n=2 RCTs; 1 MA; 5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E8AB06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2/2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F5C58C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 Risk (2/2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A8407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2/2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BDB5F9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 Risk (2/2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FAF9D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2/2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4F3B31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High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9EA656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–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5FFB6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5–6 stars</w:t>
            </w:r>
          </w:p>
        </w:tc>
      </w:tr>
      <w:tr w:rsidR="006B0A2A" w14:paraId="23B96026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9A4E36" w14:textId="77777777" w:rsidR="006B0A2A" w:rsidRDefault="00000000">
            <w:r>
              <w:rPr>
                <w:color w:val="1F2937"/>
                <w:sz w:val="16"/>
                <w:szCs w:val="16"/>
              </w:rPr>
              <w:t>Self-Determination (n=6 RCTs; 1 MA; 4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B76C1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5/6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BAC5EF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4/6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484D45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5/6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1C93C0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 Risk (4/6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111BA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4/6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5ED593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High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341E3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77746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6–7 stars</w:t>
            </w:r>
          </w:p>
        </w:tc>
      </w:tr>
      <w:tr w:rsidR="006B0A2A" w14:paraId="477CE8D5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AA4548" w14:textId="77777777" w:rsidR="006B0A2A" w:rsidRDefault="00000000">
            <w:r>
              <w:rPr>
                <w:color w:val="1F2937"/>
                <w:sz w:val="16"/>
                <w:szCs w:val="16"/>
              </w:rPr>
              <w:t>Positive Relationships (n=4 RCTs; 1 MA; 5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30ACD4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4/4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631A68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3/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F8D60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4/4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36D67B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3/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CEF8A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3/4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264C46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491450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9D16B6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7–8 stars</w:t>
            </w:r>
          </w:p>
        </w:tc>
      </w:tr>
      <w:tr w:rsidR="006B0A2A" w14:paraId="4DA6A1F8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FD0D5F" w14:textId="77777777" w:rsidR="006B0A2A" w:rsidRDefault="00000000">
            <w:r>
              <w:rPr>
                <w:color w:val="1F2937"/>
                <w:sz w:val="16"/>
                <w:szCs w:val="16"/>
              </w:rPr>
              <w:t>Digital Well-Being (n=1 RCT; 1 MA; 3 Obs.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F6AEC3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/1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9B19A1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1/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2EFD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32DE1A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Low (1/1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7F5027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Some Concerns (1/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32D7A9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High Risk (1/1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CE4D6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885306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High Risk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2CC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E5E4D9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EBF3FB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89203D" w14:textId="77777777" w:rsidR="006B0A2A" w:rsidRDefault="00000000">
            <w:pPr>
              <w:jc w:val="center"/>
            </w:pPr>
            <w:r>
              <w:rPr>
                <w:color w:val="1F2937"/>
                <w:sz w:val="16"/>
                <w:szCs w:val="16"/>
              </w:rPr>
              <w:t>5–6 stars</w:t>
            </w:r>
          </w:p>
        </w:tc>
      </w:tr>
      <w:tr w:rsidR="006B0A2A" w14:paraId="522E2691" w14:textId="77777777" w:rsidTr="003965E0">
        <w:tc>
          <w:tcPr>
            <w:tcW w:w="199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DEEAF1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A090D2" w14:textId="77777777" w:rsidR="006B0A2A" w:rsidRDefault="00000000">
            <w:r>
              <w:rPr>
                <w:b/>
                <w:bCs/>
                <w:color w:val="1F2937"/>
                <w:sz w:val="16"/>
                <w:szCs w:val="16"/>
              </w:rPr>
              <w:t>OVERALL PROFILE (n = 49 RCTs)</w:t>
            </w:r>
          </w:p>
        </w:tc>
        <w:tc>
          <w:tcPr>
            <w:tcW w:w="130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E08715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42 (86%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AAEC58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28 (57%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39E342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31 (63%)</w:t>
            </w:r>
          </w:p>
        </w:tc>
        <w:tc>
          <w:tcPr>
            <w:tcW w:w="13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D0150B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19 (39%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C43E6F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22 (45%)</w:t>
            </w:r>
          </w:p>
        </w:tc>
        <w:tc>
          <w:tcPr>
            <w:tcW w:w="12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9BF07B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Low: 18 (37%); Some: 22 (45%); High: 9 (18%)</w:t>
            </w:r>
          </w:p>
        </w:tc>
        <w:tc>
          <w:tcPr>
            <w:tcW w:w="119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657573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—</w:t>
            </w:r>
          </w:p>
        </w:tc>
        <w:tc>
          <w:tcPr>
            <w:tcW w:w="120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57A3A8" w14:textId="77777777" w:rsidR="006B0A2A" w:rsidRDefault="00000000">
            <w:pPr>
              <w:jc w:val="center"/>
            </w:pPr>
            <w:r>
              <w:rPr>
                <w:b/>
                <w:bCs/>
                <w:color w:val="1F2937"/>
                <w:sz w:val="16"/>
                <w:szCs w:val="16"/>
              </w:rPr>
              <w:t>—</w:t>
            </w:r>
          </w:p>
        </w:tc>
      </w:tr>
    </w:tbl>
    <w:p w14:paraId="4F8A6DE7" w14:textId="77777777" w:rsidR="006B0A2A" w:rsidRDefault="00000000">
      <w:pPr>
        <w:spacing w:before="80" w:after="40"/>
      </w:pPr>
      <w:r>
        <w:rPr>
          <w:color w:val="595959"/>
          <w:sz w:val="14"/>
          <w:szCs w:val="14"/>
        </w:rPr>
        <w:t xml:space="preserve">Note. </w:t>
      </w:r>
      <w:proofErr w:type="spellStart"/>
      <w:r>
        <w:rPr>
          <w:color w:val="595959"/>
          <w:sz w:val="14"/>
          <w:szCs w:val="14"/>
        </w:rPr>
        <w:t>RoB</w:t>
      </w:r>
      <w:proofErr w:type="spellEnd"/>
      <w:r>
        <w:rPr>
          <w:color w:val="595959"/>
          <w:sz w:val="14"/>
          <w:szCs w:val="14"/>
        </w:rPr>
        <w:t xml:space="preserve"> 2.0 = Cochrane Risk of Bias Tool 2.0 (Higgins et al., 2019); D1–D5 = five bias domains. AMSTAR-2 = A Measurement Tool to Assess Systematic Reviews (Shea et al., 2017). Newcastle–Ottawa Scale (NOS) applied to cross-sectional and longitudinal studies; stars range 0–9, ≥7 = high quality. Values in parentheses indicate the number of RCTs rated at each level within the cluster. Overall </w:t>
      </w:r>
      <w:proofErr w:type="spellStart"/>
      <w:r>
        <w:rPr>
          <w:color w:val="595959"/>
          <w:sz w:val="14"/>
          <w:szCs w:val="14"/>
        </w:rPr>
        <w:t>RoB</w:t>
      </w:r>
      <w:proofErr w:type="spellEnd"/>
      <w:r>
        <w:rPr>
          <w:color w:val="595959"/>
          <w:sz w:val="14"/>
          <w:szCs w:val="14"/>
        </w:rPr>
        <w:t xml:space="preserve"> profile: 37% low risk, 45% some concerns, 18% high risk (n = 49 RCTs). Shading guide: green = Low Risk / High Quality; amber = Some Concerns / Moderate Quality; red = High Risk / Low Quality.</w:t>
      </w:r>
    </w:p>
    <w:p w14:paraId="0CA71FF9" w14:textId="77777777" w:rsidR="006B0A2A" w:rsidRDefault="006B0A2A">
      <w:pPr>
        <w:sectPr w:rsidR="006B0A2A">
          <w:pgSz w:w="12240" w:h="158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028239E6" w14:textId="77777777" w:rsidR="006B0A2A" w:rsidRDefault="00000000">
      <w:pPr>
        <w:spacing w:before="280" w:after="100"/>
      </w:pPr>
      <w:r>
        <w:rPr>
          <w:b/>
          <w:bCs/>
          <w:color w:val="1F4E79"/>
          <w:sz w:val="24"/>
          <w:szCs w:val="24"/>
        </w:rPr>
        <w:lastRenderedPageBreak/>
        <w:t>Figure S1. PRISMA 2020 Flow Diagram: Study Identification, Screening, Eligibility, and Inclusion</w:t>
      </w:r>
    </w:p>
    <w:p w14:paraId="58F3E6FF" w14:textId="77777777" w:rsidR="006B0A2A" w:rsidRDefault="00000000">
      <w:pPr>
        <w:spacing w:before="120" w:after="120"/>
        <w:jc w:val="center"/>
      </w:pPr>
      <w:r>
        <w:rPr>
          <w:noProof/>
        </w:rPr>
        <w:drawing>
          <wp:inline distT="0" distB="0" distL="0" distR="0" wp14:anchorId="1741E9FE" wp14:editId="56BA76E9">
            <wp:extent cx="6000750" cy="5200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1B88E" w14:textId="77777777" w:rsidR="006B0A2A" w:rsidRDefault="00000000">
      <w:pPr>
        <w:spacing w:before="80" w:after="40"/>
      </w:pPr>
      <w:r>
        <w:rPr>
          <w:color w:val="595959"/>
          <w:sz w:val="14"/>
          <w:szCs w:val="14"/>
        </w:rPr>
        <w:t xml:space="preserve">Note. Search period: January 2000 – April 2025. Databases: PubMed, PsycINFO (APA), Web of Science Core Collection, Scopus, and Cochrane CENTRAL. Supplementary searches: backward citation screening (n = 18; reference lists of all included systematic reviews) and forward citation tracking (n = 5; Google Scholar and Web of Science "Cited by" applied to six seed papers: Seligman &amp; Csikszentmihalyi, 2000; Diener, 1984; Ryff, 1989; Ryan &amp; Deci, 2000; Fredrickson, 2001; Sin &amp; Lyubomirsky, 2009). Inter-rater reliability: κ = 0.83 (95% CI [0.79, 0.87]) for title/abstract screening; </w:t>
      </w:r>
      <w:proofErr w:type="gramStart"/>
      <w:r>
        <w:rPr>
          <w:color w:val="595959"/>
          <w:sz w:val="14"/>
          <w:szCs w:val="14"/>
        </w:rPr>
        <w:t>ICC(</w:t>
      </w:r>
      <w:proofErr w:type="gramEnd"/>
      <w:r>
        <w:rPr>
          <w:color w:val="595959"/>
          <w:sz w:val="14"/>
          <w:szCs w:val="14"/>
        </w:rPr>
        <w:t>2,1) = 0.91 (95% CI [0.88, 0.93]) for data extraction. Final included studies: 71 primary studies + 15 meta-analyses/systematic reviews = 86 total. Reporting follows PRISMA 2020 guidelines (Page et al., 2021).</w:t>
      </w:r>
    </w:p>
    <w:sectPr w:rsidR="006B0A2A">
      <w:pgSz w:w="12240" w:h="158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B7C51"/>
    <w:multiLevelType w:val="hybridMultilevel"/>
    <w:tmpl w:val="FE3A88C4"/>
    <w:lvl w:ilvl="0" w:tplc="4EB022C2">
      <w:start w:val="1"/>
      <w:numFmt w:val="bullet"/>
      <w:lvlText w:val="●"/>
      <w:lvlJc w:val="left"/>
      <w:pPr>
        <w:ind w:left="720" w:hanging="360"/>
      </w:pPr>
    </w:lvl>
    <w:lvl w:ilvl="1" w:tplc="D7684144">
      <w:start w:val="1"/>
      <w:numFmt w:val="bullet"/>
      <w:lvlText w:val="○"/>
      <w:lvlJc w:val="left"/>
      <w:pPr>
        <w:ind w:left="1440" w:hanging="360"/>
      </w:pPr>
    </w:lvl>
    <w:lvl w:ilvl="2" w:tplc="5BF8B932">
      <w:start w:val="1"/>
      <w:numFmt w:val="bullet"/>
      <w:lvlText w:val="■"/>
      <w:lvlJc w:val="left"/>
      <w:pPr>
        <w:ind w:left="2160" w:hanging="360"/>
      </w:pPr>
    </w:lvl>
    <w:lvl w:ilvl="3" w:tplc="635092DA">
      <w:start w:val="1"/>
      <w:numFmt w:val="bullet"/>
      <w:lvlText w:val="●"/>
      <w:lvlJc w:val="left"/>
      <w:pPr>
        <w:ind w:left="2880" w:hanging="360"/>
      </w:pPr>
    </w:lvl>
    <w:lvl w:ilvl="4" w:tplc="38B4A6E4">
      <w:start w:val="1"/>
      <w:numFmt w:val="bullet"/>
      <w:lvlText w:val="○"/>
      <w:lvlJc w:val="left"/>
      <w:pPr>
        <w:ind w:left="3600" w:hanging="360"/>
      </w:pPr>
    </w:lvl>
    <w:lvl w:ilvl="5" w:tplc="E8128AF2">
      <w:start w:val="1"/>
      <w:numFmt w:val="bullet"/>
      <w:lvlText w:val="■"/>
      <w:lvlJc w:val="left"/>
      <w:pPr>
        <w:ind w:left="4320" w:hanging="360"/>
      </w:pPr>
    </w:lvl>
    <w:lvl w:ilvl="6" w:tplc="078AABC6">
      <w:start w:val="1"/>
      <w:numFmt w:val="bullet"/>
      <w:lvlText w:val="●"/>
      <w:lvlJc w:val="left"/>
      <w:pPr>
        <w:ind w:left="5040" w:hanging="360"/>
      </w:pPr>
    </w:lvl>
    <w:lvl w:ilvl="7" w:tplc="44583F58">
      <w:start w:val="1"/>
      <w:numFmt w:val="bullet"/>
      <w:lvlText w:val="●"/>
      <w:lvlJc w:val="left"/>
      <w:pPr>
        <w:ind w:left="5760" w:hanging="360"/>
      </w:pPr>
    </w:lvl>
    <w:lvl w:ilvl="8" w:tplc="8A2C53CA">
      <w:start w:val="1"/>
      <w:numFmt w:val="bullet"/>
      <w:lvlText w:val="●"/>
      <w:lvlJc w:val="left"/>
      <w:pPr>
        <w:ind w:left="6480" w:hanging="360"/>
      </w:pPr>
    </w:lvl>
  </w:abstractNum>
  <w:num w:numId="1" w16cid:durableId="59043255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A2A"/>
    <w:rsid w:val="00275DE4"/>
    <w:rsid w:val="003965E0"/>
    <w:rsid w:val="0064559B"/>
    <w:rsid w:val="006B0A2A"/>
    <w:rsid w:val="00B2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81430"/>
  <w15:docId w15:val="{78263984-DF36-4426-AC44-B1AA608DF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hamim Akhter Dr.</cp:lastModifiedBy>
  <cp:revision>3</cp:revision>
  <dcterms:created xsi:type="dcterms:W3CDTF">2026-06-26T00:04:00Z</dcterms:created>
  <dcterms:modified xsi:type="dcterms:W3CDTF">2026-07-02T00:34:00Z</dcterms:modified>
</cp:coreProperties>
</file>